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</w:t>
      </w:r>
      <w:r>
        <w:rPr>
          <w:rFonts w:cs="Times New Roman" w:ascii="Times New Roman" w:hAnsi="Times New Roman"/>
        </w:rPr>
        <w:t>ry</w:t>
      </w:r>
      <w:r>
        <w:rPr>
          <w:rFonts w:cs="Times New Roman" w:ascii="Times New Roman" w:hAnsi="Times New Roman"/>
        </w:rPr>
        <w:t xml:space="preserve"> Table 2  The putative members of OsABCG15 family from other species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410"/>
        <w:gridCol w:w="4190"/>
      </w:tblGrid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3563648.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achypodium distachyon</w:t>
            </w:r>
          </w:p>
        </w:tc>
        <w:tc>
          <w:tcPr>
            <w:tcW w:w="4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 26-lik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438658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rghum bicolor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SORBIDRAFT_10g02375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0115151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ea mays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-like protein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438657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rghum bicolor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SORBIDRAFT_10g02374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267511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tis vinifera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 26-lik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88495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bidopsislyrata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family protein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187928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bidopsis thaliana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-2 type transporter family protein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522797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icinus communis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binding cassette transporter, putativ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3552990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ycine max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 26-lik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300394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opulus trichocarpa  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-brown-complex ABC transporter family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3519640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ycine max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 26-lik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3617868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dicago truncatula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3544606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ycine max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 26-lik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992849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laginella moellendorffii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SELMODRAFT_136119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969079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laginella moellendorffii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binding cassette transporter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763976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yscomitrella patens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subfamily G, PpABCG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322764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pulus trichocarpa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-brown-complex ABC transporter family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353583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ycine max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 22-lik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3519092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ycine max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 22-lik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465834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rghum bicolor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SORBIDRAFT_01g04662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263430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tis vinifera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 22-like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3521505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ycine max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G family member 22-like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01049014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Oryza sativa Japonica Group</w:t>
            </w:r>
          </w:p>
        </w:tc>
        <w:tc>
          <w:tcPr>
            <w:tcW w:w="4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03g015740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524100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icinus communis</w:t>
            </w:r>
          </w:p>
        </w:tc>
        <w:tc>
          <w:tcPr>
            <w:tcW w:w="4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binding cassette transporter, putative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873263.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rabidopsis lyrata</w:t>
            </w:r>
          </w:p>
        </w:tc>
        <w:tc>
          <w:tcPr>
            <w:tcW w:w="4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family protei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5:47:00Z</dcterms:created>
  <dc:creator>杨昆</dc:creator>
  <dc:description/>
  <cp:keywords/>
  <dc:language>en-US</dc:language>
  <cp:lastModifiedBy>0001272</cp:lastModifiedBy>
  <dcterms:modified xsi:type="dcterms:W3CDTF">2014-07-26T14:30:00Z</dcterms:modified>
  <cp:revision>3</cp:revision>
  <dc:subject/>
  <dc:title>Supplementary Table 2  The putative members of OsABCG15 family from other species</dc:title>
</cp:coreProperties>
</file>